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1: GENETIC DISTANCES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S1 Method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Mean uncorrected p-distances were calculated using MEGA 5.0 on the 190 group O concatenated sequence alignment described above, as well as on an alignment of 190 group M sequences </w:t>
      </w:r>
      <w:r>
        <w:rPr>
          <w:rStyle w:val="Red"/>
          <w:lang w:val="en-GB"/>
        </w:rPr>
        <w:t>encompassing the same regions. Group M sequences were selected from the available near full length genomes</w:t>
      </w:r>
      <w:r>
        <w:rPr>
          <w:lang w:val="en-GB"/>
        </w:rPr>
        <w:t xml:space="preserve"> from the LANL HIV database (</w:t>
      </w:r>
      <w:hyperlink r:id="rId2">
        <w:r>
          <w:rPr>
            <w:rStyle w:val="InternetLink"/>
            <w:lang w:val="en-GB"/>
          </w:rPr>
          <w:t>http://www.hiv.lanl.gov/</w:t>
        </w:r>
      </w:hyperlink>
      <w:r>
        <w:rPr>
          <w:rStyle w:val="Red"/>
          <w:lang w:val="en-GB"/>
        </w:rPr>
        <w:t xml:space="preserve">), to represent only “pure” subtypes, with no recombinant strains and only one sub-subtype represented when several existed so as not to under-estimate inter subtype genetic distances. All full-length sequences available for subtypes F1, H, J, K, were included, and all but one for subtype G (due to misalignment causing indels and frameshifts). For subtypes A1, B, C and D, sequences were selected so as to represent at least one for every country of sampling available, resulting in a concatenated alignment including A1 (N=27), B (N=33), C (N=33), D (N=29), F1 (N=24), G (N=34), H (N=4), J (N=4) and K (N=2) sequenc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S1 Results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The mean genetic distance observed between the H strains was very close to that found within group M subtypes, while the distance between T strains was closer to that observed between group M subtypes (S1 Fig 1). This confirmed the apparent branch length discrepancies between the "comet head" and the "comet tail". The mean genetic distance between H strains being significantly lower than the one observed between T strains (Student T test: p&lt;10E-5) was also</w:t>
      </w:r>
      <w:r>
        <w:rPr>
          <w:color w:val="FF0000"/>
          <w:lang w:val="en-GB"/>
        </w:rPr>
        <w:t xml:space="preserve"> </w:t>
      </w:r>
      <w:r>
        <w:rPr>
          <w:lang w:val="en-GB"/>
        </w:rPr>
        <w:t>consistent with the H strains recent ancestry when compared to the global groups M and O emergence.</w:t>
      </w:r>
    </w:p>
    <w:p>
      <w:pPr>
        <w:pStyle w:val="Normal"/>
        <w:spacing w:lineRule="auto" w:line="360"/>
        <w:ind w:firstLine="708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1 Figure. Mean group O and group M genetic distances, intra- and inter- subgroups. </w:t>
      </w:r>
      <w:r>
        <w:rPr>
          <w:sz w:val="20"/>
          <w:szCs w:val="20"/>
          <w:lang w:val="en-GB"/>
        </w:rPr>
        <w:t>The mean pairwise uncorrected p-distances observed within each group O subgroup (black) was compared to that observed in each group M subtype (light grey), as well as the mean intra-subtype and the mean inter-subtype distances observed for group M (dark grey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Red">
    <w:name w:val="red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v.lanl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9:28:00Z</dcterms:created>
  <dc:creator>marie.leoz</dc:creator>
  <dc:description/>
  <cp:keywords/>
  <dc:language>en-US</dc:language>
  <cp:lastModifiedBy>marie.leoz</cp:lastModifiedBy>
  <dcterms:modified xsi:type="dcterms:W3CDTF">2015-07-02T14:42:00Z</dcterms:modified>
  <cp:revision>3</cp:revision>
  <dc:subject/>
  <dc:title>SUPPLEMENTARY METHODS</dc:title>
</cp:coreProperties>
</file>